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7984E" w14:textId="77777777" w:rsidR="00705740" w:rsidRDefault="00705740" w:rsidP="00705740">
      <w:pPr>
        <w:pStyle w:val="berschrift1"/>
        <w:jc w:val="center"/>
        <w:rPr>
          <w:rFonts w:ascii="Calibri" w:eastAsia="Times New Roman" w:hAnsi="Calibri" w:cs="Calibri"/>
          <w:color w:val="2E74B5"/>
          <w:szCs w:val="28"/>
        </w:rPr>
      </w:pPr>
      <w:r w:rsidRPr="00A410B6">
        <w:rPr>
          <w:rFonts w:ascii="Calibri" w:eastAsia="Times New Roman" w:hAnsi="Calibri" w:cs="Calibri"/>
          <w:color w:val="2E74B5"/>
          <w:szCs w:val="28"/>
        </w:rPr>
        <w:t>Multimedia Appendix</w:t>
      </w:r>
    </w:p>
    <w:p w14:paraId="673ABC2E" w14:textId="77777777" w:rsidR="00705740" w:rsidRPr="00B512FC" w:rsidRDefault="00705740" w:rsidP="00705740">
      <w:pPr>
        <w:keepNext/>
        <w:spacing w:before="120" w:after="120"/>
        <w:jc w:val="center"/>
        <w:outlineLvl w:val="1"/>
        <w:rPr>
          <w:rFonts w:ascii="Calibri" w:eastAsia="Times New Roman" w:hAnsi="Calibri" w:cs="Calibri"/>
          <w:b/>
          <w:bCs/>
          <w:iCs/>
          <w:sz w:val="28"/>
          <w:szCs w:val="28"/>
        </w:rPr>
      </w:pPr>
      <w:r w:rsidRPr="005F4701">
        <w:rPr>
          <w:rFonts w:ascii="Calibri" w:eastAsia="Times New Roman" w:hAnsi="Calibri" w:cs="Calibri"/>
          <w:b/>
          <w:bCs/>
          <w:iCs/>
          <w:sz w:val="28"/>
          <w:szCs w:val="28"/>
        </w:rPr>
        <w:t>“</w:t>
      </w:r>
      <w:r w:rsidRPr="00B512FC">
        <w:rPr>
          <w:rFonts w:ascii="Calibri" w:eastAsia="Times New Roman" w:hAnsi="Calibri" w:cs="Calibri"/>
          <w:b/>
          <w:bCs/>
          <w:iCs/>
          <w:sz w:val="28"/>
          <w:szCs w:val="28"/>
        </w:rPr>
        <w:t>Future Medical Artificial Intelligence Application Requirements</w:t>
      </w:r>
    </w:p>
    <w:p w14:paraId="5352145D" w14:textId="77777777" w:rsidR="00705740" w:rsidRPr="00B512FC" w:rsidRDefault="00705740" w:rsidP="00705740">
      <w:pPr>
        <w:keepNext/>
        <w:spacing w:before="120" w:after="120"/>
        <w:jc w:val="center"/>
        <w:outlineLvl w:val="1"/>
        <w:rPr>
          <w:rFonts w:ascii="Calibri" w:eastAsia="Times New Roman" w:hAnsi="Calibri" w:cs="Calibri"/>
          <w:b/>
          <w:bCs/>
          <w:iCs/>
          <w:sz w:val="28"/>
          <w:szCs w:val="28"/>
        </w:rPr>
      </w:pPr>
      <w:r w:rsidRPr="00B512FC">
        <w:rPr>
          <w:rFonts w:ascii="Calibri" w:eastAsia="Times New Roman" w:hAnsi="Calibri" w:cs="Calibri"/>
          <w:b/>
          <w:bCs/>
          <w:iCs/>
          <w:sz w:val="28"/>
          <w:szCs w:val="28"/>
        </w:rPr>
        <w:t>and Expectations of Physicians in German University Hospitals:</w:t>
      </w:r>
    </w:p>
    <w:p w14:paraId="0EE423F5" w14:textId="77777777" w:rsidR="00705740" w:rsidRPr="005F4701" w:rsidRDefault="00705740" w:rsidP="00705740">
      <w:pPr>
        <w:keepNext/>
        <w:spacing w:before="120" w:after="240"/>
        <w:jc w:val="center"/>
        <w:outlineLvl w:val="1"/>
        <w:rPr>
          <w:rFonts w:ascii="Calibri" w:eastAsia="Times New Roman" w:hAnsi="Calibri" w:cs="Calibri"/>
          <w:b/>
          <w:bCs/>
          <w:iCs/>
          <w:sz w:val="28"/>
          <w:szCs w:val="28"/>
        </w:rPr>
      </w:pPr>
      <w:r w:rsidRPr="00B512FC">
        <w:rPr>
          <w:rFonts w:ascii="Calibri" w:eastAsia="Times New Roman" w:hAnsi="Calibri" w:cs="Calibri"/>
          <w:b/>
          <w:bCs/>
          <w:iCs/>
          <w:sz w:val="28"/>
          <w:szCs w:val="28"/>
        </w:rPr>
        <w:t>Web-Based Survey</w:t>
      </w:r>
      <w:r w:rsidRPr="005F4701">
        <w:rPr>
          <w:rFonts w:ascii="Calibri" w:eastAsia="Times New Roman" w:hAnsi="Calibri" w:cs="Calibri"/>
          <w:b/>
          <w:bCs/>
          <w:iCs/>
          <w:sz w:val="28"/>
          <w:szCs w:val="28"/>
        </w:rPr>
        <w:t>”</w:t>
      </w:r>
    </w:p>
    <w:p w14:paraId="53A4FE71" w14:textId="6C5330D9" w:rsidR="00C464AA" w:rsidRPr="00D53E04" w:rsidRDefault="00C464AA" w:rsidP="007827E3">
      <w:pPr>
        <w:spacing w:after="120"/>
        <w:rPr>
          <w:rFonts w:ascii="Cambria" w:hAnsi="Cambria"/>
          <w:b/>
        </w:rPr>
      </w:pPr>
      <w:r w:rsidRPr="00D53E04">
        <w:rPr>
          <w:rFonts w:ascii="Cambria" w:hAnsi="Cambria"/>
          <w:b/>
        </w:rPr>
        <w:t>Ta</w:t>
      </w:r>
      <w:r>
        <w:rPr>
          <w:rFonts w:ascii="Cambria" w:hAnsi="Cambria"/>
          <w:b/>
        </w:rPr>
        <w:t xml:space="preserve">ble </w:t>
      </w:r>
      <w:r w:rsidR="004921E0">
        <w:rPr>
          <w:rFonts w:ascii="Cambria" w:hAnsi="Cambria"/>
          <w:b/>
        </w:rPr>
        <w:t>S</w:t>
      </w:r>
      <w:r>
        <w:rPr>
          <w:rFonts w:ascii="Cambria" w:hAnsi="Cambria"/>
          <w:b/>
        </w:rPr>
        <w:t>1</w:t>
      </w:r>
      <w:r w:rsidR="004921E0">
        <w:rPr>
          <w:rFonts w:ascii="Cambria" w:hAnsi="Cambria"/>
          <w:b/>
        </w:rPr>
        <w:t>.</w:t>
      </w:r>
      <w:r w:rsidRPr="00D53E04">
        <w:rPr>
          <w:rFonts w:ascii="Cambria" w:hAnsi="Cambria"/>
          <w:b/>
        </w:rPr>
        <w:t xml:space="preserve"> Categories of medical discipli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5658"/>
      </w:tblGrid>
      <w:tr w:rsidR="00C464AA" w:rsidRPr="008535DC" w14:paraId="30B4478B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21614" w14:textId="77777777" w:rsidR="00C464AA" w:rsidRPr="008535DC" w:rsidRDefault="00C464AA" w:rsidP="002E733A">
            <w:pPr>
              <w:rPr>
                <w:rFonts w:ascii="Cambria" w:hAnsi="Cambria"/>
                <w:b/>
                <w:sz w:val="22"/>
                <w:szCs w:val="22"/>
              </w:rPr>
            </w:pPr>
            <w:r w:rsidRPr="008535DC">
              <w:rPr>
                <w:rFonts w:ascii="Cambria" w:hAnsi="Cambria"/>
                <w:b/>
                <w:sz w:val="22"/>
                <w:szCs w:val="22"/>
              </w:rPr>
              <w:t>Category name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60615" w14:textId="77777777" w:rsidR="00C464AA" w:rsidRPr="008535DC" w:rsidRDefault="00C464AA" w:rsidP="002E733A">
            <w:pPr>
              <w:rPr>
                <w:rFonts w:ascii="Cambria" w:hAnsi="Cambria"/>
                <w:b/>
                <w:sz w:val="22"/>
                <w:szCs w:val="22"/>
              </w:rPr>
            </w:pPr>
            <w:r w:rsidRPr="008535DC">
              <w:rPr>
                <w:rFonts w:ascii="Cambria" w:hAnsi="Cambria"/>
                <w:b/>
                <w:sz w:val="22"/>
                <w:szCs w:val="22"/>
              </w:rPr>
              <w:t>Medical disciplines</w:t>
            </w:r>
          </w:p>
        </w:tc>
      </w:tr>
      <w:tr w:rsidR="00C464AA" w:rsidRPr="008535DC" w14:paraId="1021208B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97943" w14:textId="08229AFA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1. Anesthesia and intensive care medicine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DCA0B" w14:textId="2C6DE58C" w:rsidR="00C464AA" w:rsidRPr="008535DC" w:rsidRDefault="00FC2662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sz w:val="22"/>
                <w:szCs w:val="22"/>
                <w:lang w:val="en-GB"/>
              </w:rPr>
              <w:t>- Anesthesia/</w:t>
            </w:r>
            <w:r w:rsidR="00C464AA" w:rsidRPr="008535DC">
              <w:rPr>
                <w:rFonts w:ascii="Cambria" w:hAnsi="Cambria"/>
                <w:sz w:val="22"/>
                <w:szCs w:val="22"/>
                <w:lang w:val="en-GB"/>
              </w:rPr>
              <w:t>intensive care medicine</w:t>
            </w:r>
          </w:p>
          <w:p w14:paraId="22DCE582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- Emergency care</w:t>
            </w:r>
          </w:p>
          <w:p w14:paraId="0F5D7A15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- Palliative care</w:t>
            </w:r>
          </w:p>
        </w:tc>
      </w:tr>
      <w:tr w:rsidR="00C464AA" w:rsidRPr="008535DC" w14:paraId="0B8E338F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A2EB7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2. Surgical disciplines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F017D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Ophthalmology</w:t>
            </w:r>
          </w:p>
          <w:p w14:paraId="0AB8FE8A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Surgery</w:t>
            </w:r>
          </w:p>
          <w:p w14:paraId="7609BDC9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Gynecology</w:t>
            </w:r>
          </w:p>
          <w:p w14:paraId="6EC2B710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 xml:space="preserve">- Otorhinolaryngology </w:t>
            </w:r>
          </w:p>
          <w:p w14:paraId="3EF5C225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Oral and maxillofacial surgery</w:t>
            </w:r>
          </w:p>
          <w:p w14:paraId="7525DD7B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Neurosurgery</w:t>
            </w:r>
          </w:p>
          <w:p w14:paraId="48AEA1EF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Urology</w:t>
            </w:r>
          </w:p>
          <w:p w14:paraId="6E87172D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Orthopedics and trauma surgery</w:t>
            </w:r>
          </w:p>
          <w:p w14:paraId="4F9112E1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Dentistry</w:t>
            </w:r>
          </w:p>
        </w:tc>
      </w:tr>
      <w:tr w:rsidR="00C464AA" w:rsidRPr="008535DC" w14:paraId="57FD4426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CA50D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3. Internal and conservative disciplines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4D517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Internal medicine</w:t>
            </w: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 </w:t>
            </w:r>
          </w:p>
          <w:p w14:paraId="5FDFA660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General medicine</w:t>
            </w:r>
          </w:p>
          <w:p w14:paraId="21FE949B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Occupational medicine</w:t>
            </w:r>
          </w:p>
          <w:p w14:paraId="3E97CF15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Dermatology</w:t>
            </w:r>
            <w:r w:rsidRPr="008535DC">
              <w:rPr>
                <w:rFonts w:ascii="Cambria" w:hAnsi="Cambria"/>
                <w:sz w:val="22"/>
                <w:szCs w:val="22"/>
              </w:rPr>
              <w:tab/>
            </w:r>
          </w:p>
          <w:p w14:paraId="60F02B20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Pediatrics</w:t>
            </w:r>
          </w:p>
          <w:p w14:paraId="78B343F0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Physical and rehabilitative medicine</w:t>
            </w:r>
          </w:p>
          <w:p w14:paraId="10423BD0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Forensic medicine</w:t>
            </w:r>
          </w:p>
        </w:tc>
      </w:tr>
      <w:tr w:rsidR="00C464AA" w:rsidRPr="008535DC" w14:paraId="1F76B2D6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C3861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4. Neurological and psychiatric disciplines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B9B28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Child and adolescent psychiatry and psychotherapy</w:t>
            </w:r>
          </w:p>
          <w:p w14:paraId="09FC3709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Neurology</w:t>
            </w:r>
          </w:p>
          <w:p w14:paraId="2BD7FE28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Psychology</w:t>
            </w:r>
          </w:p>
          <w:p w14:paraId="183E0C9D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Psychosomatic medicine</w:t>
            </w:r>
          </w:p>
        </w:tc>
      </w:tr>
      <w:tr w:rsidR="00C464AA" w:rsidRPr="008535DC" w14:paraId="2A11E621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78061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5. Theoretical disciplines</w:t>
            </w:r>
          </w:p>
        </w:tc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4CB66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Pharmacology</w:t>
            </w:r>
          </w:p>
          <w:p w14:paraId="29BBF0CE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Biochemistry</w:t>
            </w:r>
          </w:p>
        </w:tc>
      </w:tr>
      <w:tr w:rsidR="00C464AA" w:rsidRPr="008535DC" w14:paraId="417B5D93" w14:textId="77777777" w:rsidTr="00343FB8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0BB64AEC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>6. Diagnostic disciplines</w:t>
            </w:r>
          </w:p>
        </w:tc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</w:tcPr>
          <w:p w14:paraId="6B64E56C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 xml:space="preserve">Radiology </w:t>
            </w:r>
          </w:p>
          <w:p w14:paraId="18C24816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Laboratory medicine</w:t>
            </w:r>
          </w:p>
          <w:p w14:paraId="7054448A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Microbiology, virology, infectiology</w:t>
            </w:r>
          </w:p>
          <w:p w14:paraId="6BD64616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Pathology</w:t>
            </w:r>
          </w:p>
          <w:p w14:paraId="164B9FD3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Nuclear medicine</w:t>
            </w:r>
          </w:p>
          <w:p w14:paraId="6E3F0F6E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Radiotherapy</w:t>
            </w:r>
          </w:p>
          <w:p w14:paraId="043FEE7E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</w:rPr>
              <w:t>- Human genetics</w:t>
            </w:r>
          </w:p>
          <w:p w14:paraId="23AD113F" w14:textId="77777777" w:rsidR="00C464AA" w:rsidRPr="008535DC" w:rsidRDefault="00C464AA" w:rsidP="00343FB8">
            <w:pPr>
              <w:spacing w:line="276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8535DC">
              <w:rPr>
                <w:rFonts w:ascii="Cambria" w:hAnsi="Cambria"/>
                <w:sz w:val="22"/>
                <w:szCs w:val="22"/>
                <w:lang w:val="en-GB"/>
              </w:rPr>
              <w:t xml:space="preserve">- </w:t>
            </w:r>
            <w:r w:rsidRPr="008535DC">
              <w:rPr>
                <w:rFonts w:ascii="Cambria" w:hAnsi="Cambria"/>
                <w:sz w:val="22"/>
                <w:szCs w:val="22"/>
              </w:rPr>
              <w:t>Hygiene and environmental medicine</w:t>
            </w:r>
          </w:p>
        </w:tc>
      </w:tr>
    </w:tbl>
    <w:p w14:paraId="370689D6" w14:textId="1956BF39" w:rsidR="00390978" w:rsidRDefault="00390978">
      <w:pPr>
        <w:rPr>
          <w:rFonts w:ascii="Cambria" w:hAnsi="Cambria"/>
          <w:b/>
        </w:rPr>
      </w:pPr>
    </w:p>
    <w:p w14:paraId="2FF2A95A" w14:textId="77777777" w:rsidR="00390978" w:rsidRDefault="00390978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26B56E57" w14:textId="2086C4AA" w:rsidR="00045103" w:rsidRDefault="00857346" w:rsidP="007827E3">
      <w:pPr>
        <w:spacing w:after="120"/>
        <w:rPr>
          <w:b/>
          <w:lang w:val="en-GB"/>
        </w:rPr>
      </w:pPr>
      <w:r>
        <w:rPr>
          <w:rFonts w:ascii="Cambria" w:hAnsi="Cambria"/>
          <w:b/>
        </w:rPr>
        <w:lastRenderedPageBreak/>
        <w:t xml:space="preserve">Table </w:t>
      </w:r>
      <w:r w:rsidR="004921E0">
        <w:rPr>
          <w:rFonts w:ascii="Cambria" w:hAnsi="Cambria"/>
          <w:b/>
        </w:rPr>
        <w:t>S</w:t>
      </w:r>
      <w:r>
        <w:rPr>
          <w:rFonts w:ascii="Cambria" w:hAnsi="Cambria"/>
          <w:b/>
        </w:rPr>
        <w:t>2</w:t>
      </w:r>
      <w:r w:rsidR="00390978">
        <w:rPr>
          <w:rFonts w:ascii="Cambria" w:hAnsi="Cambria"/>
          <w:b/>
        </w:rPr>
        <w:t xml:space="preserve">: </w:t>
      </w:r>
      <w:r w:rsidR="00390978">
        <w:rPr>
          <w:b/>
          <w:lang w:val="en-GB"/>
        </w:rPr>
        <w:t>A</w:t>
      </w:r>
      <w:r w:rsidR="00390978" w:rsidRPr="009621F5">
        <w:rPr>
          <w:b/>
          <w:lang w:val="en-GB"/>
        </w:rPr>
        <w:t xml:space="preserve">pplications with the highest rated potential to improve patient care </w:t>
      </w:r>
      <w:r w:rsidR="00390978">
        <w:rPr>
          <w:b/>
          <w:lang w:val="en-GB"/>
        </w:rPr>
        <w:t xml:space="preserve">in the future </w:t>
      </w:r>
      <w:r w:rsidR="00390978" w:rsidRPr="009621F5">
        <w:rPr>
          <w:b/>
          <w:lang w:val="en-GB"/>
        </w:rPr>
        <w:t>(*“rather applies” and “fully applies”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"/>
        <w:gridCol w:w="4931"/>
        <w:gridCol w:w="3260"/>
        <w:gridCol w:w="1134"/>
      </w:tblGrid>
      <w:tr w:rsidR="000232A2" w:rsidRPr="004D1730" w14:paraId="7F52F384" w14:textId="77777777" w:rsidTr="00474571">
        <w:trPr>
          <w:trHeight w:val="290"/>
        </w:trPr>
        <w:tc>
          <w:tcPr>
            <w:tcW w:w="451" w:type="dxa"/>
            <w:shd w:val="clear" w:color="auto" w:fill="auto"/>
          </w:tcPr>
          <w:p w14:paraId="228C380E" w14:textId="77777777" w:rsidR="000232A2" w:rsidRPr="004D1730" w:rsidRDefault="000232A2" w:rsidP="005001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931" w:type="dxa"/>
            <w:shd w:val="clear" w:color="auto" w:fill="auto"/>
            <w:noWrap/>
            <w:vAlign w:val="bottom"/>
          </w:tcPr>
          <w:p w14:paraId="784F2AED" w14:textId="77777777" w:rsidR="000232A2" w:rsidRPr="004D1730" w:rsidRDefault="000232A2" w:rsidP="005001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de-DE"/>
              </w:rPr>
              <w:t>AI Application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102ECEFF" w14:textId="77777777" w:rsidR="000232A2" w:rsidRPr="004D1730" w:rsidRDefault="000232A2" w:rsidP="005001E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DE" w:eastAsia="de-DE"/>
              </w:rPr>
              <w:t>Field of appl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C7BAB7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*n (%) </w:t>
            </w:r>
          </w:p>
        </w:tc>
      </w:tr>
      <w:tr w:rsidR="000232A2" w:rsidRPr="009D0994" w14:paraId="27354EE6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2C5504AB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4931" w:type="dxa"/>
            <w:shd w:val="clear" w:color="auto" w:fill="auto"/>
            <w:noWrap/>
            <w:vAlign w:val="bottom"/>
            <w:hideMark/>
          </w:tcPr>
          <w:p w14:paraId="54A0D562" w14:textId="5D917892" w:rsidR="000232A2" w:rsidRPr="007827E3" w:rsidRDefault="000232A2" w:rsidP="00857346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Identification of </w:t>
            </w:r>
            <w:r w:rsidR="00857346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drug</w:t>
            </w: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interactions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26F275" w14:textId="59E7ECA3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Medication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and therapy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263054E3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80</w:t>
            </w:r>
            <w:r w:rsidRPr="009D099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(92.4)</w:t>
            </w:r>
          </w:p>
        </w:tc>
      </w:tr>
      <w:tr w:rsidR="000232A2" w:rsidRPr="009D0994" w14:paraId="3D878E73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43209D81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547306F" w14:textId="11FE333F" w:rsidR="000232A2" w:rsidRPr="007827E3" w:rsidRDefault="0048109C" w:rsidP="0048109C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Early alarm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f the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deterioration of patient statu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19F29C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CU/Anaesthesia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297D0DCF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>267</w:t>
            </w:r>
            <w:r w:rsidRPr="009D099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e-DE"/>
              </w:rPr>
              <w:t xml:space="preserve"> (88.1)</w:t>
            </w:r>
          </w:p>
        </w:tc>
      </w:tr>
      <w:tr w:rsidR="000232A2" w:rsidRPr="004D1730" w14:paraId="15359A3E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47099DD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3ECB5CB9" w14:textId="1958ED56" w:rsidR="000232A2" w:rsidRPr="007827E3" w:rsidRDefault="000232A2" w:rsidP="00A6384F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nalysi</w:t>
            </w:r>
            <w:r w:rsidR="00D12E84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s of x</w:t>
            </w:r>
            <w:r w:rsidR="00A61001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-rays, CT, MRT, Sonographi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B0E9D8" w14:textId="193A9DEE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Imaging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procedur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1007C5A2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86.8)</w:t>
            </w:r>
          </w:p>
        </w:tc>
      </w:tr>
      <w:tr w:rsidR="000232A2" w:rsidRPr="004D1730" w14:paraId="20D5A44E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446AED74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4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5244611" w14:textId="7512029F" w:rsidR="000232A2" w:rsidRPr="007827E3" w:rsidRDefault="000232A2" w:rsidP="00A6384F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nalysis of ECGs and EEG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A0EC97" w14:textId="55FA60F1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ther diagnostic procedur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17A144B5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5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84.8)</w:t>
            </w:r>
          </w:p>
        </w:tc>
      </w:tr>
      <w:tr w:rsidR="000232A2" w:rsidRPr="004D1730" w14:paraId="3270E253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3F0D01ED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710FC6C6" w14:textId="1A634BA1" w:rsidR="000232A2" w:rsidRPr="007827E3" w:rsidRDefault="000232A2" w:rsidP="00A6384F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Medication for geriatric patient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49866E" w14:textId="325A39E0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Medication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and therapy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70B6DE09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80.2)</w:t>
            </w:r>
          </w:p>
        </w:tc>
      </w:tr>
      <w:tr w:rsidR="000232A2" w:rsidRPr="004D1730" w14:paraId="72B15827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2FA76916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44775027" w14:textId="0F1BF3D1" w:rsidR="000232A2" w:rsidRPr="007827E3" w:rsidRDefault="000232A2" w:rsidP="00A6384F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Antibiotic stewardshi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4AB5DF" w14:textId="27138175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Medication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and therapy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3D2FED5A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9.2)</w:t>
            </w:r>
          </w:p>
        </w:tc>
      </w:tr>
      <w:tr w:rsidR="000232A2" w:rsidRPr="004D1730" w14:paraId="3B9DE86F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88FD4CB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60E336B4" w14:textId="41FE9B9E" w:rsidR="000232A2" w:rsidRPr="007827E3" w:rsidRDefault="000232A2" w:rsidP="00A6384F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Workflow support in stationary hospital car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B671C2" w14:textId="4ABDDD50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Workflow support and education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7D36D532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0.2)</w:t>
            </w:r>
          </w:p>
        </w:tc>
      </w:tr>
      <w:tr w:rsidR="000232A2" w:rsidRPr="004D1730" w14:paraId="66C666B5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33EABB2C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4F1B6073" w14:textId="07DD7981" w:rsidR="000232A2" w:rsidRPr="007827E3" w:rsidRDefault="000232A2" w:rsidP="00330DD1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nalysis of dermatologic reflect</w:t>
            </w:r>
            <w:r w:rsidR="00330DD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ed </w:t>
            </w:r>
            <w:bookmarkStart w:id="0" w:name="_GoBack"/>
            <w:bookmarkEnd w:id="0"/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light microscopy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4FF0F8" w14:textId="2C1CD3F4" w:rsidR="000232A2" w:rsidRPr="007827E3" w:rsidRDefault="000232A2" w:rsidP="003E709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I</w:t>
            </w:r>
            <w:r w:rsidR="003E709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maging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procedur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5DDC4816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8.5)</w:t>
            </w:r>
          </w:p>
        </w:tc>
      </w:tr>
      <w:tr w:rsidR="000232A2" w:rsidRPr="004D1730" w14:paraId="047F3423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645F0B1D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9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2D3A3DD0" w14:textId="035C1B04" w:rsidR="000232A2" w:rsidRPr="007827E3" w:rsidRDefault="008134BC" w:rsidP="009150E2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de-DE"/>
              </w:rPr>
              <w:t>Medical recording or</w:t>
            </w:r>
            <w:r w:rsidR="009150E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de-DE"/>
              </w:rPr>
              <w:t xml:space="preserve"> discharge letter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622C15" w14:textId="2F466A4D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Workflow support and education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0741DB1A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8.2)</w:t>
            </w:r>
          </w:p>
        </w:tc>
      </w:tr>
      <w:tr w:rsidR="000232A2" w:rsidRPr="004D1730" w14:paraId="0FE9D43E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EFFE554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A0D8D59" w14:textId="2B4B0D2F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nalysis of histopathologic fine-cut</w:t>
            </w:r>
            <w:r w:rsidR="000A651C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F47442" w14:textId="68FBF00F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Imaging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procedures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411CFB84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7.6)</w:t>
            </w:r>
          </w:p>
        </w:tc>
      </w:tr>
      <w:tr w:rsidR="000232A2" w:rsidRPr="004D1730" w14:paraId="458171A1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8800779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1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02AB623C" w14:textId="70E58B2E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Support of enteral and parenteral nutri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E450E5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CU/Anaesthesia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69002467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5.2)</w:t>
            </w:r>
          </w:p>
        </w:tc>
      </w:tr>
      <w:tr w:rsidR="000232A2" w:rsidRPr="004D1730" w14:paraId="7C95C087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1F0FF77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658520C4" w14:textId="3543B5B4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Medication for pediatric patient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46E34F" w14:textId="3ED58D1A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Medication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and therapy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1D8B1AF4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4.9)</w:t>
            </w:r>
          </w:p>
        </w:tc>
      </w:tr>
      <w:tr w:rsidR="000232A2" w:rsidRPr="004D1730" w14:paraId="5EEA3AF9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807FC99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13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05722F4F" w14:textId="1588E6FA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Automatic mechanical ventil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8DA63F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CU/Anaesthesia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3D2F695F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0.6)</w:t>
            </w:r>
          </w:p>
        </w:tc>
      </w:tr>
      <w:tr w:rsidR="000232A2" w:rsidRPr="004D1730" w14:paraId="06F7B0CC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5AE55E03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4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2C548716" w14:textId="18A25CDB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Education/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t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raining of medical students/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physician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CF2358" w14:textId="0B9ED7BA" w:rsidR="000232A2" w:rsidRPr="007827E3" w:rsidRDefault="00A6384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Workflow support and education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bottom"/>
            <w:hideMark/>
          </w:tcPr>
          <w:p w14:paraId="428BC454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70.3)</w:t>
            </w:r>
          </w:p>
        </w:tc>
      </w:tr>
      <w:tr w:rsidR="000232A2" w:rsidRPr="004D1730" w14:paraId="707B53B8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67463343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5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0B29712D" w14:textId="5B8EB3BB" w:rsidR="000232A2" w:rsidRPr="007827E3" w:rsidRDefault="00BD29A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Diagnosing 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rare diseas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E78B09" w14:textId="42BBBB12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ther diagnostic procedures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00CDC140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9.3)</w:t>
            </w:r>
          </w:p>
        </w:tc>
      </w:tr>
      <w:tr w:rsidR="000232A2" w:rsidRPr="004D1730" w14:paraId="56C05B9C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46479EC6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44A2EAB8" w14:textId="4D3C6DAA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Oncologic therapy planning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13780D" w14:textId="05483994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Medication</w:t>
            </w:r>
            <w:r w:rsidR="00A6384F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 xml:space="preserve"> and therapy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3AF15115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5.7)</w:t>
            </w:r>
          </w:p>
        </w:tc>
      </w:tr>
      <w:tr w:rsidR="000232A2" w:rsidRPr="004D1730" w14:paraId="0CD7B24D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2C87465E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7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CA33DB1" w14:textId="05CEB17B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Reduction of false alarms in intensive care medici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829C51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CU/Anaesthesia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16B3DAA5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5.0)</w:t>
            </w:r>
          </w:p>
        </w:tc>
      </w:tr>
      <w:tr w:rsidR="000232A2" w:rsidRPr="004D1730" w14:paraId="6470FB7C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49DFFCF4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8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30F7F355" w14:textId="44EFF183" w:rsidR="000232A2" w:rsidRPr="007827E3" w:rsidRDefault="000232A2" w:rsidP="000A651C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Subspecification of hematologic diseas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3EE3CA" w14:textId="4D24B628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ther diagnostic procedures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0EB5830B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4.7)</w:t>
            </w:r>
          </w:p>
        </w:tc>
      </w:tr>
      <w:tr w:rsidR="000232A2" w:rsidRPr="004D1730" w14:paraId="0879DC46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5D6CB09E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19</w:t>
            </w:r>
          </w:p>
        </w:tc>
        <w:tc>
          <w:tcPr>
            <w:tcW w:w="4931" w:type="dxa"/>
            <w:shd w:val="clear" w:color="auto" w:fill="auto"/>
            <w:noWrap/>
            <w:vAlign w:val="bottom"/>
            <w:hideMark/>
          </w:tcPr>
          <w:p w14:paraId="2DC07ECF" w14:textId="585EB91A" w:rsidR="000232A2" w:rsidRPr="007827E3" w:rsidRDefault="000232A2" w:rsidP="000A651C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Analysis of endoscopic </w:t>
            </w:r>
            <w:r w:rsidR="000A651C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pictures</w:t>
            </w: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</w:t>
            </w:r>
            <w:r w:rsidR="000A651C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r</w:t>
            </w: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video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CD83C5" w14:textId="3FEE0DB8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Imaging procedures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0344FBBB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4.0)</w:t>
            </w:r>
          </w:p>
        </w:tc>
      </w:tr>
      <w:tr w:rsidR="000232A2" w:rsidRPr="004D1730" w14:paraId="074D1FE3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46042AC5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28E9A106" w14:textId="304ABFC3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Prediction of effects of therapeutic intervention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D32917" w14:textId="1E5F67BF" w:rsidR="000232A2" w:rsidRPr="007827E3" w:rsidRDefault="00A6384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Prognosis assessment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30DC1CE4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3.7)</w:t>
            </w:r>
          </w:p>
        </w:tc>
      </w:tr>
      <w:tr w:rsidR="000232A2" w:rsidRPr="004D1730" w14:paraId="754F0C44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34CCFEC3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1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37565AA1" w14:textId="55C8FB32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ssessment of prognosis of malignant diseas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DF9986" w14:textId="02BB7AF8" w:rsidR="000232A2" w:rsidRPr="007827E3" w:rsidRDefault="00A6384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Prognosis assessment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4B1164A6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9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63.4)</w:t>
            </w:r>
          </w:p>
        </w:tc>
      </w:tr>
      <w:tr w:rsidR="000232A2" w:rsidRPr="004D1730" w14:paraId="67AB6AB0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74969658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2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012A1BB" w14:textId="595F2A36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Assessment of prognosis of non-malignant diseas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D37532" w14:textId="2C338A10" w:rsidR="000232A2" w:rsidRPr="007827E3" w:rsidRDefault="00A6384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Prognosis assessment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4C43FF71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58.4)</w:t>
            </w:r>
          </w:p>
        </w:tc>
      </w:tr>
      <w:tr w:rsidR="000232A2" w:rsidRPr="004D1730" w14:paraId="6CDE1894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3628DD92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58C8F8A3" w14:textId="4E32D26C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  <w:t>Automatic anesthesia administr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F773CF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CU/Anaesthesia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2022A9F0" w14:textId="77777777" w:rsidR="000232A2" w:rsidRPr="004D1730" w:rsidRDefault="000232A2" w:rsidP="005001E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4D17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7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(56.8)</w:t>
            </w:r>
          </w:p>
        </w:tc>
      </w:tr>
      <w:tr w:rsidR="000232A2" w:rsidRPr="004D1730" w14:paraId="34D2B775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F61CF0B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4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0650946B" w14:textId="4D3CED30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Triage in emergency car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5A81EB" w14:textId="33003CBC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ther diagnostic procedures</w:t>
            </w:r>
          </w:p>
        </w:tc>
        <w:tc>
          <w:tcPr>
            <w:tcW w:w="1134" w:type="dxa"/>
            <w:shd w:val="clear" w:color="auto" w:fill="FFC000"/>
            <w:noWrap/>
            <w:vAlign w:val="bottom"/>
            <w:hideMark/>
          </w:tcPr>
          <w:p w14:paraId="1737054A" w14:textId="77777777" w:rsidR="000232A2" w:rsidRPr="00D7267E" w:rsidRDefault="000232A2" w:rsidP="005001E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D7267E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142 (46.9)</w:t>
            </w:r>
          </w:p>
        </w:tc>
      </w:tr>
      <w:tr w:rsidR="000232A2" w:rsidRPr="004D1730" w14:paraId="70C15B17" w14:textId="77777777" w:rsidTr="00D7267E">
        <w:trPr>
          <w:trHeight w:val="290"/>
        </w:trPr>
        <w:tc>
          <w:tcPr>
            <w:tcW w:w="451" w:type="dxa"/>
            <w:shd w:val="clear" w:color="auto" w:fill="auto"/>
          </w:tcPr>
          <w:p w14:paraId="12D4D999" w14:textId="77777777" w:rsidR="000232A2" w:rsidRPr="007827E3" w:rsidRDefault="000232A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25</w:t>
            </w:r>
          </w:p>
        </w:tc>
        <w:tc>
          <w:tcPr>
            <w:tcW w:w="4931" w:type="dxa"/>
            <w:shd w:val="clear" w:color="auto" w:fill="auto"/>
            <w:noWrap/>
            <w:vAlign w:val="center"/>
            <w:hideMark/>
          </w:tcPr>
          <w:p w14:paraId="0AAC911C" w14:textId="1389986C" w:rsidR="000232A2" w:rsidRPr="007827E3" w:rsidRDefault="00BD29AF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Diagno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s</w:t>
            </w: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ing</w:t>
            </w:r>
            <w:r w:rsidR="000232A2"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 xml:space="preserve"> psychiatric disease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47A070" w14:textId="4B0A0358" w:rsidR="000232A2" w:rsidRPr="007827E3" w:rsidRDefault="009150E2" w:rsidP="005001EE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de-DE" w:eastAsia="de-DE"/>
              </w:rPr>
            </w:pPr>
            <w:r w:rsidRPr="007827E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n-GB" w:eastAsia="de-DE"/>
              </w:rPr>
              <w:t>Other diagnostic procedures</w:t>
            </w:r>
          </w:p>
        </w:tc>
        <w:tc>
          <w:tcPr>
            <w:tcW w:w="1134" w:type="dxa"/>
            <w:shd w:val="clear" w:color="auto" w:fill="FFC000"/>
            <w:noWrap/>
            <w:vAlign w:val="bottom"/>
            <w:hideMark/>
          </w:tcPr>
          <w:p w14:paraId="6BE2A42E" w14:textId="77777777" w:rsidR="000232A2" w:rsidRPr="00D7267E" w:rsidRDefault="000232A2" w:rsidP="005001E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</w:pPr>
            <w:r w:rsidRPr="00D7267E">
              <w:rPr>
                <w:rFonts w:ascii="Calibri" w:eastAsia="Times New Roman" w:hAnsi="Calibri" w:cs="Calibri"/>
                <w:sz w:val="22"/>
                <w:szCs w:val="22"/>
                <w:lang w:val="de-DE" w:eastAsia="de-DE"/>
              </w:rPr>
              <w:t>62 (20.5)</w:t>
            </w:r>
          </w:p>
        </w:tc>
      </w:tr>
    </w:tbl>
    <w:p w14:paraId="0D52BEEE" w14:textId="7ACD1BE9" w:rsidR="00DD531D" w:rsidRPr="0049133C" w:rsidRDefault="00DD531D" w:rsidP="0049133C">
      <w:pPr>
        <w:spacing w:after="160" w:line="259" w:lineRule="auto"/>
        <w:rPr>
          <w:rFonts w:ascii="Cambria" w:hAnsi="Cambria"/>
          <w:b/>
        </w:rPr>
      </w:pPr>
    </w:p>
    <w:sectPr w:rsidR="00DD531D" w:rsidRPr="0049133C" w:rsidSect="003C081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397"/>
    <w:rsid w:val="000232A2"/>
    <w:rsid w:val="0003512F"/>
    <w:rsid w:val="00045103"/>
    <w:rsid w:val="00083C73"/>
    <w:rsid w:val="00085D9A"/>
    <w:rsid w:val="000A5E4A"/>
    <w:rsid w:val="000A651C"/>
    <w:rsid w:val="000B79AB"/>
    <w:rsid w:val="000D7F9B"/>
    <w:rsid w:val="001115FB"/>
    <w:rsid w:val="00120587"/>
    <w:rsid w:val="00126A1B"/>
    <w:rsid w:val="00152556"/>
    <w:rsid w:val="001729C7"/>
    <w:rsid w:val="00195765"/>
    <w:rsid w:val="001D3536"/>
    <w:rsid w:val="0020212E"/>
    <w:rsid w:val="00210343"/>
    <w:rsid w:val="002930D4"/>
    <w:rsid w:val="00293FA0"/>
    <w:rsid w:val="00330DD1"/>
    <w:rsid w:val="00336397"/>
    <w:rsid w:val="00343FB8"/>
    <w:rsid w:val="00346251"/>
    <w:rsid w:val="00347416"/>
    <w:rsid w:val="0038733A"/>
    <w:rsid w:val="00390978"/>
    <w:rsid w:val="003A4B1F"/>
    <w:rsid w:val="003A7A41"/>
    <w:rsid w:val="003C081A"/>
    <w:rsid w:val="003E7092"/>
    <w:rsid w:val="0042358C"/>
    <w:rsid w:val="004300DB"/>
    <w:rsid w:val="00450EEF"/>
    <w:rsid w:val="004609B3"/>
    <w:rsid w:val="00474571"/>
    <w:rsid w:val="00476890"/>
    <w:rsid w:val="0048109C"/>
    <w:rsid w:val="0049133C"/>
    <w:rsid w:val="004921E0"/>
    <w:rsid w:val="004A29C2"/>
    <w:rsid w:val="004A5CF6"/>
    <w:rsid w:val="004A67C7"/>
    <w:rsid w:val="004C46D5"/>
    <w:rsid w:val="004D519F"/>
    <w:rsid w:val="00521BFA"/>
    <w:rsid w:val="0057180B"/>
    <w:rsid w:val="0057526E"/>
    <w:rsid w:val="00581FC4"/>
    <w:rsid w:val="00584187"/>
    <w:rsid w:val="00597D05"/>
    <w:rsid w:val="005A4993"/>
    <w:rsid w:val="005C576B"/>
    <w:rsid w:val="006753D3"/>
    <w:rsid w:val="006A62BD"/>
    <w:rsid w:val="00705740"/>
    <w:rsid w:val="007202D1"/>
    <w:rsid w:val="0075002F"/>
    <w:rsid w:val="00775B68"/>
    <w:rsid w:val="007827E3"/>
    <w:rsid w:val="007F0EC2"/>
    <w:rsid w:val="00800F00"/>
    <w:rsid w:val="008134BC"/>
    <w:rsid w:val="008141E6"/>
    <w:rsid w:val="00816E41"/>
    <w:rsid w:val="008219DC"/>
    <w:rsid w:val="008233DF"/>
    <w:rsid w:val="00823659"/>
    <w:rsid w:val="00824861"/>
    <w:rsid w:val="00854BC6"/>
    <w:rsid w:val="00857346"/>
    <w:rsid w:val="00861A6B"/>
    <w:rsid w:val="00861D3E"/>
    <w:rsid w:val="00877B28"/>
    <w:rsid w:val="0088396F"/>
    <w:rsid w:val="00885104"/>
    <w:rsid w:val="008B5574"/>
    <w:rsid w:val="008C4164"/>
    <w:rsid w:val="008E6BE7"/>
    <w:rsid w:val="008F7345"/>
    <w:rsid w:val="009111A0"/>
    <w:rsid w:val="009150E2"/>
    <w:rsid w:val="00960DA6"/>
    <w:rsid w:val="00967E3B"/>
    <w:rsid w:val="009B2DD2"/>
    <w:rsid w:val="009D61FA"/>
    <w:rsid w:val="00A26F08"/>
    <w:rsid w:val="00A343D2"/>
    <w:rsid w:val="00A351B9"/>
    <w:rsid w:val="00A410B6"/>
    <w:rsid w:val="00A61001"/>
    <w:rsid w:val="00A6384F"/>
    <w:rsid w:val="00A85671"/>
    <w:rsid w:val="00A874EA"/>
    <w:rsid w:val="00AA0791"/>
    <w:rsid w:val="00AB3154"/>
    <w:rsid w:val="00AC4DBE"/>
    <w:rsid w:val="00B22F3C"/>
    <w:rsid w:val="00B60648"/>
    <w:rsid w:val="00BC17CA"/>
    <w:rsid w:val="00BD29AF"/>
    <w:rsid w:val="00C16411"/>
    <w:rsid w:val="00C464AA"/>
    <w:rsid w:val="00C53313"/>
    <w:rsid w:val="00C57473"/>
    <w:rsid w:val="00C65CFF"/>
    <w:rsid w:val="00C85E39"/>
    <w:rsid w:val="00CD50E0"/>
    <w:rsid w:val="00CF24F3"/>
    <w:rsid w:val="00D0455B"/>
    <w:rsid w:val="00D12E84"/>
    <w:rsid w:val="00D179F2"/>
    <w:rsid w:val="00D53E04"/>
    <w:rsid w:val="00D7267E"/>
    <w:rsid w:val="00D76DE6"/>
    <w:rsid w:val="00D83760"/>
    <w:rsid w:val="00DB2A5F"/>
    <w:rsid w:val="00DB7847"/>
    <w:rsid w:val="00DD531D"/>
    <w:rsid w:val="00E17C6B"/>
    <w:rsid w:val="00E317F8"/>
    <w:rsid w:val="00E36B7B"/>
    <w:rsid w:val="00E4706E"/>
    <w:rsid w:val="00E60BAD"/>
    <w:rsid w:val="00E730A8"/>
    <w:rsid w:val="00EF0362"/>
    <w:rsid w:val="00F57564"/>
    <w:rsid w:val="00F67867"/>
    <w:rsid w:val="00F853FD"/>
    <w:rsid w:val="00FC2662"/>
    <w:rsid w:val="00FC2AF0"/>
    <w:rsid w:val="00FE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A4488"/>
  <w15:chartTrackingRefBased/>
  <w15:docId w15:val="{7A7F3811-AA61-42AE-A5B4-BAF0DA7D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7C6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3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10B6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17C6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7C6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7C6B"/>
    <w:rPr>
      <w:rFonts w:eastAsiaTheme="minorEastAsia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E17C6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7C6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7C6B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53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10B6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6AC2CB8F54DE4B9A3C9EB774DDB590" ma:contentTypeVersion="13" ma:contentTypeDescription="Ein neues Dokument erstellen." ma:contentTypeScope="" ma:versionID="0b5ec61bd902e4132397092c20adac77">
  <xsd:schema xmlns:xsd="http://www.w3.org/2001/XMLSchema" xmlns:xs="http://www.w3.org/2001/XMLSchema" xmlns:p="http://schemas.microsoft.com/office/2006/metadata/properties" xmlns:ns3="9d6362d0-0f25-498f-bd29-3206776acbbf" xmlns:ns4="8f353543-6776-474a-8bdc-44991942487b" targetNamespace="http://schemas.microsoft.com/office/2006/metadata/properties" ma:root="true" ma:fieldsID="0dd0bf420498294a1bf91b52d728277f" ns3:_="" ns4:_="">
    <xsd:import namespace="9d6362d0-0f25-498f-bd29-3206776acbbf"/>
    <xsd:import namespace="8f353543-6776-474a-8bdc-4499194248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362d0-0f25-498f-bd29-3206776acb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53543-6776-474a-8bdc-4499194248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E592D-7B68-412A-9C9E-BD8ED3320D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FDF7A1-CC90-4992-A90C-3D814011CDE2}">
  <ds:schemaRefs>
    <ds:schemaRef ds:uri="http://schemas.microsoft.com/office/2006/documentManagement/types"/>
    <ds:schemaRef ds:uri="8f353543-6776-474a-8bdc-44991942487b"/>
    <ds:schemaRef ds:uri="http://purl.org/dc/elements/1.1/"/>
    <ds:schemaRef ds:uri="http://schemas.microsoft.com/office/2006/metadata/properties"/>
    <ds:schemaRef ds:uri="9d6362d0-0f25-498f-bd29-3206776acbbf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BFC4EB0-4B82-4351-A060-5CA3D39420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6362d0-0f25-498f-bd29-3206776acbbf"/>
    <ds:schemaRef ds:uri="8f353543-6776-474a-8bdc-4499194248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53870B-95A4-4489-BFD9-F8CDD596E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811</Characters>
  <Application>Microsoft Office Word</Application>
  <DocSecurity>0</DocSecurity>
  <Lines>82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ßen, Oliver</dc:creator>
  <cp:keywords/>
  <dc:description/>
  <cp:lastModifiedBy>Maaßen, Oliver</cp:lastModifiedBy>
  <cp:revision>13</cp:revision>
  <dcterms:created xsi:type="dcterms:W3CDTF">2021-02-27T11:23:00Z</dcterms:created>
  <dcterms:modified xsi:type="dcterms:W3CDTF">2021-03-0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6AC2CB8F54DE4B9A3C9EB774DDB590</vt:lpwstr>
  </property>
</Properties>
</file>